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52F" w:rsidRPr="00916A1B" w:rsidRDefault="000C552F" w:rsidP="000C552F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16A1B">
        <w:rPr>
          <w:rFonts w:ascii="Times New Roman" w:hAnsi="Times New Roman" w:cs="Times New Roman"/>
          <w:b/>
          <w:noProof/>
          <w:sz w:val="24"/>
          <w:szCs w:val="24"/>
        </w:rPr>
        <w:t>Table S</w:t>
      </w:r>
      <w:r w:rsidR="006B3995" w:rsidRPr="00916A1B">
        <w:rPr>
          <w:rFonts w:ascii="Times New Roman" w:hAnsi="Times New Roman" w:cs="Times New Roman" w:hint="eastAsia"/>
          <w:b/>
          <w:noProof/>
          <w:sz w:val="24"/>
          <w:szCs w:val="24"/>
        </w:rPr>
        <w:t>4.</w:t>
      </w:r>
      <w:r w:rsidRPr="00916A1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916A1B">
        <w:rPr>
          <w:rFonts w:ascii="Times New Roman" w:hAnsi="Times New Roman" w:cs="Times New Roman"/>
          <w:b/>
          <w:kern w:val="0"/>
          <w:sz w:val="24"/>
          <w:szCs w:val="24"/>
        </w:rPr>
        <w:t>Primers used in this study</w:t>
      </w:r>
    </w:p>
    <w:tbl>
      <w:tblPr>
        <w:tblStyle w:val="a5"/>
        <w:tblW w:w="11019" w:type="dxa"/>
        <w:jc w:val="center"/>
        <w:tblInd w:w="-1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6"/>
        <w:gridCol w:w="6543"/>
      </w:tblGrid>
      <w:tr w:rsidR="000C552F" w:rsidRPr="001C0F28" w:rsidTr="00327537">
        <w:trPr>
          <w:trHeight w:val="224"/>
          <w:jc w:val="center"/>
        </w:trPr>
        <w:tc>
          <w:tcPr>
            <w:tcW w:w="4476" w:type="dxa"/>
            <w:tcBorders>
              <w:top w:val="single" w:sz="4" w:space="0" w:color="auto"/>
              <w:bottom w:val="single" w:sz="4" w:space="0" w:color="auto"/>
            </w:tcBorders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543" w:type="dxa"/>
            <w:tcBorders>
              <w:top w:val="single" w:sz="4" w:space="0" w:color="auto"/>
              <w:bottom w:val="single" w:sz="4" w:space="0" w:color="auto"/>
            </w:tcBorders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 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471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471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C552F" w:rsidRPr="001C0F28" w:rsidTr="00327537">
        <w:trPr>
          <w:trHeight w:val="260"/>
          <w:jc w:val="center"/>
        </w:trPr>
        <w:tc>
          <w:tcPr>
            <w:tcW w:w="4476" w:type="dxa"/>
            <w:tcBorders>
              <w:top w:val="single" w:sz="4" w:space="0" w:color="auto"/>
            </w:tcBorders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ene clone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  <w:tcBorders>
              <w:top w:val="single" w:sz="4" w:space="0" w:color="auto"/>
            </w:tcBorders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AGAACATGTGGAAGTGGG</w:t>
            </w:r>
          </w:p>
        </w:tc>
      </w:tr>
      <w:tr w:rsidR="000C552F" w:rsidRPr="001C0F28" w:rsidTr="00327537">
        <w:trPr>
          <w:trHeight w:val="232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ene clone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TAGGAGAAAAATCCCGGTGT</w:t>
            </w:r>
          </w:p>
        </w:tc>
      </w:tr>
      <w:tr w:rsidR="000C552F" w:rsidRPr="001C0F28" w:rsidTr="00327537">
        <w:trPr>
          <w:trHeight w:val="207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promote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ATTATATTTTTAATGAGTA</w:t>
            </w:r>
          </w:p>
        </w:tc>
      </w:tr>
      <w:tr w:rsidR="000C552F" w:rsidRPr="001C0F28" w:rsidTr="00327537">
        <w:trPr>
          <w:trHeight w:val="183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promote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AGAACATGTGGAAGTGGG</w:t>
            </w:r>
          </w:p>
        </w:tc>
      </w:tr>
      <w:tr w:rsidR="000C552F" w:rsidRPr="001C0F28" w:rsidTr="00327537">
        <w:trPr>
          <w:trHeight w:val="287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PCR-</w:t>
            </w:r>
            <w:proofErr w:type="spellStart"/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GhActin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CCTCCGTCTTGACCTTG</w:t>
            </w:r>
          </w:p>
        </w:tc>
      </w:tr>
      <w:tr w:rsidR="000C552F" w:rsidRPr="001C0F28" w:rsidTr="00327537">
        <w:trPr>
          <w:trHeight w:val="250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PCR-</w:t>
            </w:r>
            <w:proofErr w:type="spellStart"/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GhActin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GTCCGTCAGGCAACTCAT</w:t>
            </w:r>
          </w:p>
        </w:tc>
      </w:tr>
      <w:tr w:rsidR="000C552F" w:rsidRPr="001C0F28" w:rsidTr="00327537">
        <w:trPr>
          <w:trHeight w:val="225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CTACGGAACAGCCACAACAA</w:t>
            </w:r>
          </w:p>
        </w:tc>
      </w:tr>
      <w:tr w:rsidR="000C552F" w:rsidRPr="001C0F28" w:rsidTr="00327537">
        <w:trPr>
          <w:trHeight w:val="201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TTCCAGCAGGTTTTCAGAGC</w:t>
            </w:r>
          </w:p>
        </w:tc>
      </w:tr>
      <w:tr w:rsidR="000C552F" w:rsidRPr="001C0F28" w:rsidTr="00327537">
        <w:trPr>
          <w:trHeight w:val="177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TT2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CCCGGAGTTGTATCGAACC</w:t>
            </w:r>
          </w:p>
        </w:tc>
      </w:tr>
      <w:tr w:rsidR="000C552F" w:rsidRPr="001C0F28" w:rsidTr="00327537">
        <w:trPr>
          <w:trHeight w:val="139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TT2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CATGACTGTACTCCCCGTTG</w:t>
            </w:r>
          </w:p>
        </w:tc>
      </w:tr>
      <w:tr w:rsidR="000C552F" w:rsidRPr="001C0F28" w:rsidTr="00327537">
        <w:trPr>
          <w:trHeight w:val="115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P94C1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2443">
              <w:rPr>
                <w:rFonts w:ascii="Times New Roman" w:hAnsi="Times New Roman" w:cs="Times New Roman"/>
                <w:sz w:val="24"/>
                <w:szCs w:val="24"/>
              </w:rPr>
              <w:t>CTCCTTCATCTTCTTCACTTTCACG</w:t>
            </w:r>
          </w:p>
        </w:tc>
      </w:tr>
      <w:tr w:rsidR="000C552F" w:rsidRPr="001C0F28" w:rsidTr="00327537">
        <w:trPr>
          <w:trHeight w:val="91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PCR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CYP94C1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2443">
              <w:rPr>
                <w:rFonts w:ascii="Times New Roman" w:hAnsi="Times New Roman" w:cs="Times New Roman"/>
                <w:sz w:val="24"/>
                <w:szCs w:val="24"/>
              </w:rPr>
              <w:t>TGCCGAGGATATGAATATGGATTGT</w:t>
            </w:r>
          </w:p>
        </w:tc>
      </w:tr>
      <w:tr w:rsidR="000C552F" w:rsidRPr="001C0F28" w:rsidTr="00327537">
        <w:trPr>
          <w:trHeight w:val="195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Ripen2-2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TGTCGAGCCATACAAAAGCAA</w:t>
            </w:r>
          </w:p>
        </w:tc>
      </w:tr>
      <w:tr w:rsidR="000C552F" w:rsidRPr="001C0F28" w:rsidTr="00327537">
        <w:trPr>
          <w:trHeight w:val="171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ipen2-2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ATCATCCGAGTGGTAATGGTTGTC</w:t>
            </w:r>
          </w:p>
        </w:tc>
      </w:tr>
      <w:tr w:rsidR="000C552F" w:rsidRPr="001C0F28" w:rsidTr="00327537">
        <w:trPr>
          <w:trHeight w:val="133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UBQ10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GATCCAGGACAAGGAAGGTATTC</w:t>
            </w:r>
          </w:p>
        </w:tc>
      </w:tr>
      <w:tr w:rsidR="000C552F" w:rsidRPr="001C0F28" w:rsidTr="00327537">
        <w:trPr>
          <w:trHeight w:val="109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UBQ10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GCAGGACCAAGTGAAGAGTAG</w:t>
            </w:r>
          </w:p>
        </w:tc>
      </w:tr>
      <w:tr w:rsidR="000C552F" w:rsidRPr="001C0F28" w:rsidTr="00327537">
        <w:trPr>
          <w:trHeight w:val="86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PCR-</w:t>
            </w:r>
            <w:proofErr w:type="spellStart"/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NAP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CCATTCACAGCGGTTCAAG</w:t>
            </w:r>
          </w:p>
        </w:tc>
      </w:tr>
      <w:tr w:rsidR="000C552F" w:rsidRPr="001C0F28" w:rsidTr="00327537">
        <w:trPr>
          <w:trHeight w:val="203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PCR-</w:t>
            </w:r>
            <w:proofErr w:type="spellStart"/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NAP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AACAAATGAGCCAGCGAAC</w:t>
            </w:r>
          </w:p>
        </w:tc>
      </w:tr>
      <w:tr w:rsidR="000C552F" w:rsidRPr="001C0F28" w:rsidTr="00327537">
        <w:trPr>
          <w:trHeight w:val="180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ORE1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TTACCATGGAAGGCTAAGATGGG</w:t>
            </w:r>
          </w:p>
        </w:tc>
      </w:tr>
      <w:tr w:rsidR="000C552F" w:rsidRPr="001C0F28" w:rsidTr="00327537">
        <w:trPr>
          <w:trHeight w:val="141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ORE1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TCCAATAACCGGCTTCTGTCG</w:t>
            </w:r>
          </w:p>
        </w:tc>
      </w:tr>
      <w:tr w:rsidR="000C552F" w:rsidRPr="001C0F28" w:rsidTr="00327537">
        <w:trPr>
          <w:trHeight w:val="117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SAG12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CCAATTCTATTCGTCTGGTGTGT</w:t>
            </w:r>
          </w:p>
        </w:tc>
      </w:tr>
      <w:tr w:rsidR="000C552F" w:rsidRPr="001C0F28" w:rsidTr="00327537">
        <w:trPr>
          <w:trHeight w:val="221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SAG12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CACTTTCTCCCCATTTTGTTC</w:t>
            </w:r>
          </w:p>
        </w:tc>
      </w:tr>
      <w:tr w:rsidR="000C552F" w:rsidRPr="001C0F28" w:rsidTr="00327537">
        <w:trPr>
          <w:trHeight w:val="197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SAG13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TGCCAGAGACGAAACTC</w:t>
            </w:r>
          </w:p>
        </w:tc>
      </w:tr>
      <w:tr w:rsidR="000C552F" w:rsidRPr="001C0F28" w:rsidTr="00327537">
        <w:trPr>
          <w:trHeight w:val="173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qRT-PCR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AtSAG13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CTGTAAACTCTGTGGTC</w:t>
            </w:r>
          </w:p>
        </w:tc>
      </w:tr>
      <w:tr w:rsidR="000C552F" w:rsidRPr="001C0F28" w:rsidTr="00327537">
        <w:trPr>
          <w:trHeight w:val="135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Y2H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ATGGAGGCC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AGAACATGTGGAAGTG</w:t>
            </w:r>
          </w:p>
        </w:tc>
      </w:tr>
      <w:tr w:rsidR="000C552F" w:rsidRPr="001C0F28" w:rsidTr="00327537">
        <w:trPr>
          <w:trHeight w:val="253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Y2H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CAGGTCGAC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TAGGAGAAAAATCCCGGTG</w:t>
            </w:r>
          </w:p>
        </w:tc>
      </w:tr>
      <w:tr w:rsidR="000C552F" w:rsidRPr="001C0F28" w:rsidTr="00327537">
        <w:trPr>
          <w:trHeight w:val="229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Y2H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BTF3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GAGGCCAGT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AACAAGGAGAGGCT</w:t>
            </w:r>
          </w:p>
        </w:tc>
      </w:tr>
      <w:tr w:rsidR="000C552F" w:rsidRPr="001C0F28" w:rsidTr="00327537">
        <w:trPr>
          <w:trHeight w:val="205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Y2H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BTF3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GAGCTCGAT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TATTTAGCAGCTTGGCC</w:t>
            </w:r>
          </w:p>
        </w:tc>
      </w:tr>
      <w:tr w:rsidR="000C552F" w:rsidRPr="001C0F28" w:rsidTr="00327537">
        <w:trPr>
          <w:trHeight w:val="309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 xml:space="preserve">Y2H- 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TT2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GAGGCCAGT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GGAGGAGGCCTT</w:t>
            </w:r>
          </w:p>
        </w:tc>
      </w:tr>
      <w:tr w:rsidR="000C552F" w:rsidRPr="001C0F28" w:rsidTr="00327537">
        <w:trPr>
          <w:trHeight w:val="271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 xml:space="preserve">Y2H- 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TT2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GAGCTCGAT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TAGTTGATCCATTCATCTTCA</w:t>
            </w:r>
          </w:p>
        </w:tc>
      </w:tr>
      <w:tr w:rsidR="000C552F" w:rsidRPr="001C0F28" w:rsidTr="00327537">
        <w:trPr>
          <w:trHeight w:val="105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 xml:space="preserve">Y2H- 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RD21A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GAGGCCAGT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GTTCTCAGGGATC</w:t>
            </w:r>
          </w:p>
        </w:tc>
      </w:tr>
      <w:tr w:rsidR="000C552F" w:rsidRPr="001C0F28" w:rsidTr="00327537">
        <w:trPr>
          <w:trHeight w:val="82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 xml:space="preserve">Y2H- 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RD21A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GAGCTCGAT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CAATGTGCCCAGAACG</w:t>
            </w:r>
          </w:p>
        </w:tc>
      </w:tr>
      <w:tr w:rsidR="000C552F" w:rsidRPr="001C0F28" w:rsidTr="00327537">
        <w:trPr>
          <w:trHeight w:val="199"/>
          <w:jc w:val="center"/>
        </w:trPr>
        <w:tc>
          <w:tcPr>
            <w:tcW w:w="4476" w:type="dxa"/>
          </w:tcPr>
          <w:p w:rsidR="000C552F" w:rsidRPr="00F6671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iFC-</w:t>
            </w:r>
            <w:r w:rsidRPr="00F6671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="00D773EF" w:rsidRPr="00F66717">
              <w:rPr>
                <w:rFonts w:ascii="Times New Roman" w:hAnsi="Times New Roman" w:cs="Times New Roman"/>
                <w:sz w:val="24"/>
                <w:szCs w:val="24"/>
              </w:rPr>
              <w:t>-F (</w:t>
            </w:r>
            <w:proofErr w:type="spellStart"/>
            <w:r w:rsidR="00D773EF" w:rsidRPr="00F66717">
              <w:rPr>
                <w:rFonts w:ascii="Times New Roman" w:hAnsi="Times New Roman" w:cs="Times New Roman"/>
                <w:sz w:val="24"/>
                <w:szCs w:val="24"/>
              </w:rPr>
              <w:t>Xba</w:t>
            </w: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TAG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AGAACATGTGGAAGTG</w:t>
            </w:r>
          </w:p>
        </w:tc>
      </w:tr>
      <w:tr w:rsidR="000C552F" w:rsidRPr="001C0F28" w:rsidTr="00327537">
        <w:trPr>
          <w:trHeight w:val="60"/>
          <w:jc w:val="center"/>
        </w:trPr>
        <w:tc>
          <w:tcPr>
            <w:tcW w:w="4476" w:type="dxa"/>
          </w:tcPr>
          <w:p w:rsidR="000C552F" w:rsidRPr="00F6671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iFC-</w:t>
            </w:r>
            <w:r w:rsidRPr="00F6671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proofErr w:type="spellStart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TAGGAGAAAAATCCCGGTG</w:t>
            </w:r>
          </w:p>
        </w:tc>
      </w:tr>
      <w:tr w:rsidR="000C552F" w:rsidRPr="001C0F28" w:rsidTr="00327537">
        <w:trPr>
          <w:trHeight w:val="137"/>
          <w:jc w:val="center"/>
        </w:trPr>
        <w:tc>
          <w:tcPr>
            <w:tcW w:w="4476" w:type="dxa"/>
          </w:tcPr>
          <w:p w:rsidR="000C552F" w:rsidRPr="00F6671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iFC-</w:t>
            </w:r>
            <w:r w:rsidRPr="00F66717">
              <w:rPr>
                <w:rFonts w:ascii="Times New Roman" w:hAnsi="Times New Roman" w:cs="Times New Roman"/>
                <w:i/>
                <w:sz w:val="24"/>
                <w:szCs w:val="24"/>
              </w:rPr>
              <w:t>RD21A</w:t>
            </w:r>
            <w:r w:rsidR="00602BD7">
              <w:rPr>
                <w:rFonts w:ascii="Times New Roman" w:hAnsi="Times New Roman" w:cs="Times New Roman"/>
                <w:sz w:val="24"/>
                <w:szCs w:val="24"/>
              </w:rPr>
              <w:t>-F (</w:t>
            </w:r>
            <w:proofErr w:type="spellStart"/>
            <w:r w:rsidR="00602BD7">
              <w:rPr>
                <w:rFonts w:ascii="Times New Roman" w:hAnsi="Times New Roman" w:cs="Times New Roman"/>
                <w:sz w:val="24"/>
                <w:szCs w:val="24"/>
              </w:rPr>
              <w:t>Xba</w:t>
            </w: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TAG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GTTCTCAGGGATC</w:t>
            </w:r>
          </w:p>
        </w:tc>
      </w:tr>
      <w:tr w:rsidR="000C552F" w:rsidRPr="001C0F28" w:rsidTr="00327537">
        <w:trPr>
          <w:trHeight w:val="255"/>
          <w:jc w:val="center"/>
        </w:trPr>
        <w:tc>
          <w:tcPr>
            <w:tcW w:w="4476" w:type="dxa"/>
          </w:tcPr>
          <w:p w:rsidR="000C552F" w:rsidRPr="00F6671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iFC-</w:t>
            </w:r>
            <w:r w:rsidRPr="00F66717">
              <w:rPr>
                <w:rFonts w:ascii="Times New Roman" w:hAnsi="Times New Roman" w:cs="Times New Roman"/>
                <w:i/>
                <w:sz w:val="24"/>
                <w:szCs w:val="24"/>
              </w:rPr>
              <w:t>RD21A</w:t>
            </w: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proofErr w:type="spellStart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CAATGTGCCCAGAACG</w:t>
            </w:r>
          </w:p>
        </w:tc>
      </w:tr>
      <w:tr w:rsidR="000C552F" w:rsidRPr="001C0F28" w:rsidTr="00327537">
        <w:trPr>
          <w:trHeight w:val="218"/>
          <w:jc w:val="center"/>
        </w:trPr>
        <w:tc>
          <w:tcPr>
            <w:tcW w:w="4476" w:type="dxa"/>
          </w:tcPr>
          <w:p w:rsidR="000C552F" w:rsidRPr="00F6671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iFC-</w:t>
            </w:r>
            <w:r w:rsidRPr="00F66717">
              <w:rPr>
                <w:rFonts w:ascii="Times New Roman" w:hAnsi="Times New Roman" w:cs="Times New Roman"/>
                <w:i/>
                <w:sz w:val="24"/>
                <w:szCs w:val="24"/>
              </w:rPr>
              <w:t>TT2</w:t>
            </w: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-F (</w:t>
            </w:r>
            <w:proofErr w:type="spellStart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GGAGGAGGCCTT</w:t>
            </w:r>
          </w:p>
        </w:tc>
      </w:tr>
      <w:tr w:rsidR="000C552F" w:rsidRPr="001C0F28" w:rsidTr="00327537">
        <w:trPr>
          <w:trHeight w:val="60"/>
          <w:jc w:val="center"/>
        </w:trPr>
        <w:tc>
          <w:tcPr>
            <w:tcW w:w="4476" w:type="dxa"/>
          </w:tcPr>
          <w:p w:rsidR="000C552F" w:rsidRPr="00F6671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iFC-</w:t>
            </w:r>
            <w:r w:rsidRPr="00F66717">
              <w:rPr>
                <w:rFonts w:ascii="Times New Roman" w:hAnsi="Times New Roman" w:cs="Times New Roman"/>
                <w:i/>
                <w:sz w:val="24"/>
                <w:szCs w:val="24"/>
              </w:rPr>
              <w:t>TT2</w:t>
            </w: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proofErr w:type="spellStart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TAGTTGATCCATTCATCTTCA</w:t>
            </w:r>
          </w:p>
        </w:tc>
      </w:tr>
      <w:tr w:rsidR="000C552F" w:rsidRPr="001C0F28" w:rsidTr="00327537">
        <w:trPr>
          <w:trHeight w:val="311"/>
          <w:jc w:val="center"/>
        </w:trPr>
        <w:tc>
          <w:tcPr>
            <w:tcW w:w="4476" w:type="dxa"/>
          </w:tcPr>
          <w:p w:rsidR="000C552F" w:rsidRPr="00F6671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iFC-</w:t>
            </w:r>
            <w:r w:rsidRPr="00F66717">
              <w:rPr>
                <w:rFonts w:ascii="Times New Roman" w:hAnsi="Times New Roman" w:cs="Times New Roman"/>
                <w:i/>
                <w:sz w:val="24"/>
                <w:szCs w:val="24"/>
              </w:rPr>
              <w:t>BTF3</w:t>
            </w:r>
            <w:r w:rsidR="00602BD7">
              <w:rPr>
                <w:rFonts w:ascii="Times New Roman" w:hAnsi="Times New Roman" w:cs="Times New Roman"/>
                <w:sz w:val="24"/>
                <w:szCs w:val="24"/>
              </w:rPr>
              <w:t>-F (</w:t>
            </w:r>
            <w:proofErr w:type="spellStart"/>
            <w:r w:rsidR="00602BD7">
              <w:rPr>
                <w:rFonts w:ascii="Times New Roman" w:hAnsi="Times New Roman" w:cs="Times New Roman"/>
                <w:sz w:val="24"/>
                <w:szCs w:val="24"/>
              </w:rPr>
              <w:t>Xba</w:t>
            </w: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TAG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AACAAGGAGAGGCT</w:t>
            </w:r>
          </w:p>
        </w:tc>
      </w:tr>
      <w:tr w:rsidR="000C552F" w:rsidRPr="001C0F28" w:rsidTr="00327537">
        <w:trPr>
          <w:trHeight w:val="142"/>
          <w:jc w:val="center"/>
        </w:trPr>
        <w:tc>
          <w:tcPr>
            <w:tcW w:w="4476" w:type="dxa"/>
          </w:tcPr>
          <w:p w:rsidR="000C552F" w:rsidRPr="00F6671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iFC-</w:t>
            </w:r>
            <w:r w:rsidRPr="00F66717">
              <w:rPr>
                <w:rFonts w:ascii="Times New Roman" w:hAnsi="Times New Roman" w:cs="Times New Roman"/>
                <w:i/>
                <w:sz w:val="24"/>
                <w:szCs w:val="24"/>
              </w:rPr>
              <w:t>BTF3</w:t>
            </w:r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proofErr w:type="spellStart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F66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TATTTAGCAGCTTGGCC</w:t>
            </w:r>
          </w:p>
        </w:tc>
      </w:tr>
      <w:bookmarkEnd w:id="0"/>
      <w:tr w:rsidR="000C552F" w:rsidRPr="001C0F28" w:rsidTr="00327537">
        <w:trPr>
          <w:trHeight w:val="142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Y1H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GAGGCCAGT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AGAACATGTGGAAGTG</w:t>
            </w:r>
          </w:p>
        </w:tc>
      </w:tr>
      <w:tr w:rsidR="000C552F" w:rsidRPr="001C0F28" w:rsidTr="00327537">
        <w:trPr>
          <w:trHeight w:val="142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Y1H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GAGCTCGAT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TAGGAGAAAAATCCCGGTG</w:t>
            </w:r>
          </w:p>
        </w:tc>
      </w:tr>
      <w:tr w:rsidR="000C552F" w:rsidRPr="001C0F28" w:rsidTr="00327537">
        <w:trPr>
          <w:trHeight w:val="119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T-28a(+)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F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GTCGC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GGAGAACATGTGGAAGTG</w:t>
            </w:r>
          </w:p>
        </w:tc>
      </w:tr>
      <w:tr w:rsidR="000C552F" w:rsidRPr="001C0F28" w:rsidTr="00327537">
        <w:trPr>
          <w:trHeight w:val="236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pET-28a(+)-</w:t>
            </w:r>
            <w:r w:rsidRPr="004710A7">
              <w:rPr>
                <w:rFonts w:ascii="Times New Roman" w:hAnsi="Times New Roman" w:cs="Times New Roman"/>
                <w:i/>
                <w:sz w:val="24"/>
                <w:szCs w:val="24"/>
              </w:rPr>
              <w:t>WRKY27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-R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GCGGCCGC</w:t>
            </w:r>
            <w:r w:rsidRPr="004710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TAGGAGAAAAATCCCGGTG</w:t>
            </w:r>
          </w:p>
        </w:tc>
      </w:tr>
      <w:tr w:rsidR="000C552F" w:rsidRPr="001C0F28" w:rsidTr="00327537">
        <w:trPr>
          <w:trHeight w:val="199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-</w:t>
            </w:r>
            <w:r w:rsidRPr="0006203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RKY27</w:t>
            </w:r>
            <w:r w:rsidR="0006203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327537" w:rsidRDefault="003275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AGAACTAGT</w:t>
            </w:r>
            <w:r w:rsidRPr="003275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ATGGAGAACATGTGGAAGTG</w:t>
            </w:r>
          </w:p>
        </w:tc>
      </w:tr>
      <w:tr w:rsidR="000C552F" w:rsidRPr="001C0F28" w:rsidTr="00327537">
        <w:trPr>
          <w:trHeight w:val="174"/>
          <w:jc w:val="center"/>
        </w:trPr>
        <w:tc>
          <w:tcPr>
            <w:tcW w:w="4476" w:type="dxa"/>
          </w:tcPr>
          <w:p w:rsidR="000C552F" w:rsidRPr="004710A7" w:rsidRDefault="000620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-</w:t>
            </w:r>
            <w:r w:rsidRPr="0006203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RKY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  <w:r w:rsidR="000C552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0C552F">
              <w:rPr>
                <w:rFonts w:ascii="Times New Roman" w:hAnsi="Times New Roman" w:cs="Times New Roman" w:hint="eastAsia"/>
                <w:sz w:val="24"/>
                <w:szCs w:val="24"/>
              </w:rPr>
              <w:t>XhoI</w:t>
            </w:r>
            <w:proofErr w:type="spellEnd"/>
            <w:r w:rsidR="000C552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327537" w:rsidRDefault="003275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GGGCCCCCC</w:t>
            </w:r>
            <w:r w:rsidRPr="003275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TTAGGAGAAAAATCCCGGTG</w:t>
            </w:r>
          </w:p>
        </w:tc>
      </w:tr>
      <w:tr w:rsidR="000C552F" w:rsidRPr="001C0F28" w:rsidTr="00327537">
        <w:trPr>
          <w:trHeight w:val="229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P94C1</w:t>
            </w:r>
            <w:r w:rsidR="00062037" w:rsidRPr="0006203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66717">
              <w:rPr>
                <w:rFonts w:ascii="Times New Roman" w:hAnsi="Times New Roman" w:cs="Times New Roman" w:hint="eastAsia"/>
                <w:sz w:val="24"/>
                <w:szCs w:val="24"/>
              </w:rPr>
              <w:t>Xho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327537" w:rsidRDefault="003275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GGGCCCCCC</w:t>
            </w:r>
            <w:r w:rsidRPr="003275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ACTACCCAATACTCAGTAGATC</w:t>
            </w:r>
          </w:p>
        </w:tc>
      </w:tr>
      <w:tr w:rsidR="000C552F" w:rsidRPr="001C0F28" w:rsidTr="001B7648">
        <w:trPr>
          <w:trHeight w:val="229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P94C1</w:t>
            </w:r>
            <w:r w:rsidR="0006203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F66717" w:rsidRPr="004710A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327537" w:rsidRDefault="003275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AGAACTAGT</w:t>
            </w:r>
            <w:r w:rsidRPr="003275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TTTGATTGATGGAAAGAAAATAAG</w:t>
            </w:r>
          </w:p>
        </w:tc>
      </w:tr>
      <w:tr w:rsidR="000C552F" w:rsidRPr="001C0F28" w:rsidTr="00327537">
        <w:trPr>
          <w:trHeight w:val="167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-</w:t>
            </w:r>
            <w:r w:rsidRPr="0006203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ipen2-2</w:t>
            </w:r>
            <w:r w:rsidR="0006203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66717">
              <w:rPr>
                <w:rFonts w:ascii="Times New Roman" w:hAnsi="Times New Roman" w:cs="Times New Roman" w:hint="eastAsia"/>
                <w:sz w:val="24"/>
                <w:szCs w:val="24"/>
              </w:rPr>
              <w:t>XhoI</w:t>
            </w:r>
            <w:proofErr w:type="spellEnd"/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327537" w:rsidRDefault="003275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GGGCCCCCC</w:t>
            </w:r>
            <w:r w:rsidRPr="003275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GGACCAAATAAAAATGCTAAAAC</w:t>
            </w:r>
          </w:p>
        </w:tc>
      </w:tr>
      <w:tr w:rsidR="000C552F" w:rsidRPr="001C0F28" w:rsidTr="00327537">
        <w:trPr>
          <w:trHeight w:val="143"/>
          <w:jc w:val="center"/>
        </w:trPr>
        <w:tc>
          <w:tcPr>
            <w:tcW w:w="4476" w:type="dxa"/>
          </w:tcPr>
          <w:p w:rsidR="000C552F" w:rsidRPr="004710A7" w:rsidRDefault="000C552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-</w:t>
            </w:r>
            <w:r w:rsidRPr="0006203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ipen2-2</w:t>
            </w:r>
            <w:r w:rsidR="0006203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="00F66717" w:rsidRPr="004710A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43" w:type="dxa"/>
          </w:tcPr>
          <w:p w:rsidR="000C552F" w:rsidRPr="00327537" w:rsidRDefault="003275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AGAACTAGT</w:t>
            </w:r>
            <w:r w:rsidRPr="003275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327537">
              <w:rPr>
                <w:rFonts w:ascii="Times New Roman" w:hAnsi="Times New Roman" w:cs="Times New Roman"/>
                <w:sz w:val="24"/>
                <w:szCs w:val="24"/>
              </w:rPr>
              <w:t>CTTGAATTTCTTTTGTTAAATCTTT</w:t>
            </w:r>
          </w:p>
        </w:tc>
      </w:tr>
      <w:tr w:rsidR="00062037" w:rsidRPr="001C0F28" w:rsidTr="00327537">
        <w:trPr>
          <w:trHeight w:val="119"/>
          <w:jc w:val="center"/>
        </w:trPr>
        <w:tc>
          <w:tcPr>
            <w:tcW w:w="4476" w:type="dxa"/>
          </w:tcPr>
          <w:p w:rsidR="00062037" w:rsidRDefault="000620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3(-47)</w:t>
            </w:r>
          </w:p>
        </w:tc>
        <w:tc>
          <w:tcPr>
            <w:tcW w:w="6543" w:type="dxa"/>
          </w:tcPr>
          <w:p w:rsidR="00062037" w:rsidRPr="00AD2443" w:rsidRDefault="000620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037">
              <w:rPr>
                <w:rFonts w:ascii="Times New Roman" w:hAnsi="Times New Roman" w:cs="Times New Roman"/>
                <w:sz w:val="24"/>
                <w:szCs w:val="24"/>
              </w:rPr>
              <w:t>TAATACGACTCACTATAGGG</w:t>
            </w:r>
          </w:p>
        </w:tc>
      </w:tr>
      <w:tr w:rsidR="00062037" w:rsidRPr="001C0F28" w:rsidTr="00327537">
        <w:trPr>
          <w:trHeight w:val="224"/>
          <w:jc w:val="center"/>
        </w:trPr>
        <w:tc>
          <w:tcPr>
            <w:tcW w:w="4476" w:type="dxa"/>
          </w:tcPr>
          <w:p w:rsidR="00062037" w:rsidRDefault="000620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S</w:t>
            </w:r>
          </w:p>
        </w:tc>
        <w:tc>
          <w:tcPr>
            <w:tcW w:w="6543" w:type="dxa"/>
          </w:tcPr>
          <w:p w:rsidR="00062037" w:rsidRPr="00AD2443" w:rsidRDefault="000620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037">
              <w:rPr>
                <w:rFonts w:ascii="Times New Roman" w:hAnsi="Times New Roman" w:cs="Times New Roman"/>
                <w:sz w:val="24"/>
                <w:szCs w:val="24"/>
              </w:rPr>
              <w:t>GACGCACAATCCCACTATCC</w:t>
            </w:r>
          </w:p>
        </w:tc>
      </w:tr>
      <w:tr w:rsidR="00062037" w:rsidRPr="001C0F28" w:rsidTr="001B7648">
        <w:trPr>
          <w:trHeight w:val="224"/>
          <w:jc w:val="center"/>
        </w:trPr>
        <w:tc>
          <w:tcPr>
            <w:tcW w:w="4476" w:type="dxa"/>
          </w:tcPr>
          <w:p w:rsidR="00062037" w:rsidRDefault="000620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7</w:t>
            </w:r>
          </w:p>
        </w:tc>
        <w:tc>
          <w:tcPr>
            <w:tcW w:w="6543" w:type="dxa"/>
          </w:tcPr>
          <w:p w:rsidR="00062037" w:rsidRPr="00AD2443" w:rsidRDefault="00062037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2037">
              <w:rPr>
                <w:rFonts w:ascii="Times New Roman" w:hAnsi="Times New Roman" w:cs="Times New Roman"/>
                <w:sz w:val="24"/>
                <w:szCs w:val="24"/>
              </w:rPr>
              <w:t>TAATACGACTCACTATAGGG</w:t>
            </w:r>
          </w:p>
        </w:tc>
      </w:tr>
      <w:tr w:rsidR="00062037" w:rsidRPr="001C0F28" w:rsidTr="00327537">
        <w:trPr>
          <w:trHeight w:val="161"/>
          <w:jc w:val="center"/>
        </w:trPr>
        <w:tc>
          <w:tcPr>
            <w:tcW w:w="4476" w:type="dxa"/>
          </w:tcPr>
          <w:p w:rsidR="00062037" w:rsidRDefault="00202F4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-R</w:t>
            </w:r>
          </w:p>
        </w:tc>
        <w:tc>
          <w:tcPr>
            <w:tcW w:w="6543" w:type="dxa"/>
          </w:tcPr>
          <w:p w:rsidR="00062037" w:rsidRPr="00AD2443" w:rsidRDefault="00202F4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2F4F">
              <w:rPr>
                <w:rFonts w:ascii="Times New Roman" w:hAnsi="Times New Roman" w:cs="Times New Roman"/>
                <w:sz w:val="24"/>
                <w:szCs w:val="24"/>
              </w:rPr>
              <w:t>AGATGGTGCACGATGCACAG</w:t>
            </w:r>
          </w:p>
        </w:tc>
      </w:tr>
      <w:tr w:rsidR="00202F4F" w:rsidRPr="001C0F28" w:rsidTr="00327537">
        <w:trPr>
          <w:trHeight w:val="89"/>
          <w:jc w:val="center"/>
        </w:trPr>
        <w:tc>
          <w:tcPr>
            <w:tcW w:w="4476" w:type="dxa"/>
          </w:tcPr>
          <w:p w:rsidR="00202F4F" w:rsidRDefault="00202F4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D-R</w:t>
            </w:r>
          </w:p>
        </w:tc>
        <w:tc>
          <w:tcPr>
            <w:tcW w:w="6543" w:type="dxa"/>
          </w:tcPr>
          <w:p w:rsidR="00202F4F" w:rsidRPr="00AD2443" w:rsidRDefault="00202F4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2F4F">
              <w:rPr>
                <w:rFonts w:ascii="Times New Roman" w:hAnsi="Times New Roman" w:cs="Times New Roman"/>
                <w:sz w:val="24"/>
                <w:szCs w:val="24"/>
              </w:rPr>
              <w:t>AAGAGTCACTTTAAAATTTGTAT</w:t>
            </w:r>
          </w:p>
        </w:tc>
      </w:tr>
      <w:tr w:rsidR="00062037" w:rsidRPr="001C0F28" w:rsidTr="00327537">
        <w:trPr>
          <w:trHeight w:val="255"/>
          <w:jc w:val="center"/>
        </w:trPr>
        <w:tc>
          <w:tcPr>
            <w:tcW w:w="4476" w:type="dxa"/>
            <w:tcBorders>
              <w:bottom w:val="single" w:sz="4" w:space="0" w:color="auto"/>
            </w:tcBorders>
          </w:tcPr>
          <w:p w:rsidR="00062037" w:rsidRDefault="00202F4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IS2-R</w:t>
            </w:r>
          </w:p>
        </w:tc>
        <w:tc>
          <w:tcPr>
            <w:tcW w:w="6543" w:type="dxa"/>
            <w:tcBorders>
              <w:bottom w:val="single" w:sz="4" w:space="0" w:color="auto"/>
            </w:tcBorders>
          </w:tcPr>
          <w:p w:rsidR="00062037" w:rsidRPr="00AD2443" w:rsidRDefault="00202F4F" w:rsidP="001B76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2F4F">
              <w:rPr>
                <w:rFonts w:ascii="Times New Roman" w:hAnsi="Times New Roman" w:cs="Times New Roman"/>
                <w:sz w:val="24"/>
                <w:szCs w:val="24"/>
              </w:rPr>
              <w:t>TGCCTGCTCATTTTTTAGTATA</w:t>
            </w:r>
          </w:p>
        </w:tc>
      </w:tr>
    </w:tbl>
    <w:p w:rsidR="000C552F" w:rsidRDefault="000C552F" w:rsidP="001B764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sectPr w:rsidR="000C552F" w:rsidSect="00B56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7A8" w:rsidRDefault="00E547A8" w:rsidP="005B6E87">
      <w:r>
        <w:separator/>
      </w:r>
    </w:p>
  </w:endnote>
  <w:endnote w:type="continuationSeparator" w:id="0">
    <w:p w:rsidR="00E547A8" w:rsidRDefault="00E547A8" w:rsidP="005B6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7A8" w:rsidRDefault="00E547A8" w:rsidP="005B6E87">
      <w:r>
        <w:separator/>
      </w:r>
    </w:p>
  </w:footnote>
  <w:footnote w:type="continuationSeparator" w:id="0">
    <w:p w:rsidR="00E547A8" w:rsidRDefault="00E547A8" w:rsidP="005B6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6E87"/>
    <w:rsid w:val="00062037"/>
    <w:rsid w:val="000C552F"/>
    <w:rsid w:val="000D5766"/>
    <w:rsid w:val="00144DE4"/>
    <w:rsid w:val="001B7648"/>
    <w:rsid w:val="001C28E8"/>
    <w:rsid w:val="001F17D2"/>
    <w:rsid w:val="00202F4F"/>
    <w:rsid w:val="002732CE"/>
    <w:rsid w:val="00276D55"/>
    <w:rsid w:val="002C7E8E"/>
    <w:rsid w:val="00327537"/>
    <w:rsid w:val="0039626C"/>
    <w:rsid w:val="004710A7"/>
    <w:rsid w:val="004F7AF2"/>
    <w:rsid w:val="005B6E87"/>
    <w:rsid w:val="00602BD7"/>
    <w:rsid w:val="00665B5F"/>
    <w:rsid w:val="006B3995"/>
    <w:rsid w:val="006E5846"/>
    <w:rsid w:val="0074172E"/>
    <w:rsid w:val="007B6AC2"/>
    <w:rsid w:val="00834BB7"/>
    <w:rsid w:val="008806A5"/>
    <w:rsid w:val="00916A1B"/>
    <w:rsid w:val="00AD2443"/>
    <w:rsid w:val="00AD3DB8"/>
    <w:rsid w:val="00B56EB0"/>
    <w:rsid w:val="00B62883"/>
    <w:rsid w:val="00BB47C3"/>
    <w:rsid w:val="00C1463B"/>
    <w:rsid w:val="00C34C8B"/>
    <w:rsid w:val="00D05AF1"/>
    <w:rsid w:val="00D773EF"/>
    <w:rsid w:val="00E547A8"/>
    <w:rsid w:val="00E606F8"/>
    <w:rsid w:val="00E74A38"/>
    <w:rsid w:val="00EE370D"/>
    <w:rsid w:val="00F66717"/>
    <w:rsid w:val="00F76FE7"/>
    <w:rsid w:val="00FF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E87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5B6E8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E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E87"/>
    <w:rPr>
      <w:sz w:val="18"/>
      <w:szCs w:val="18"/>
    </w:rPr>
  </w:style>
  <w:style w:type="table" w:styleId="a5">
    <w:name w:val="Table Grid"/>
    <w:basedOn w:val="a1"/>
    <w:uiPriority w:val="59"/>
    <w:rsid w:val="005B6E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5B6E87"/>
    <w:rPr>
      <w:b/>
      <w:bCs/>
      <w:sz w:val="32"/>
      <w:szCs w:val="32"/>
    </w:rPr>
  </w:style>
  <w:style w:type="character" w:styleId="a6">
    <w:name w:val="Hyperlink"/>
    <w:basedOn w:val="a0"/>
    <w:uiPriority w:val="99"/>
    <w:semiHidden/>
    <w:unhideWhenUsed/>
    <w:rsid w:val="005B6E8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B6E87"/>
    <w:rPr>
      <w:color w:val="800080"/>
      <w:u w:val="single"/>
    </w:rPr>
  </w:style>
  <w:style w:type="paragraph" w:customStyle="1" w:styleId="font5">
    <w:name w:val="font5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B6E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7">
    <w:name w:val="font7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B6E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B6E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00</Words>
  <Characters>2284</Characters>
  <Application>Microsoft Office Word</Application>
  <DocSecurity>0</DocSecurity>
  <Lines>19</Lines>
  <Paragraphs>5</Paragraphs>
  <ScaleCrop>false</ScaleCrop>
  <Company>微软中国</Company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5</cp:revision>
  <dcterms:created xsi:type="dcterms:W3CDTF">2018-09-07T08:16:00Z</dcterms:created>
  <dcterms:modified xsi:type="dcterms:W3CDTF">2019-03-06T05:28:00Z</dcterms:modified>
</cp:coreProperties>
</file>